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5. Design of TaqMan Low Density Arrays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72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2120"/>
        <w:gridCol w:w="3435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s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ias</w:t>
            </w:r>
          </w:p>
        </w:tc>
        <w:tc>
          <w:tcPr>
            <w:tcW w:w="3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ssay ID (Applied Biosystems)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cadl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CAD</w:t>
            </w:r>
          </w:p>
        </w:tc>
        <w:tc>
          <w:tcPr>
            <w:tcW w:w="3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n00563121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cadm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CAD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n00566390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dipoq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diponectine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Rn00595250_m</w:t>
            </w: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ipor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483784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ipor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463173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x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2532082_g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cl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99999125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cn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clin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86976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km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-CK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644605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kmt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iCK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493732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x4i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X IV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67950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t1b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PT-I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682395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nm1l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rp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86466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srra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RRα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433142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s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480911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abpa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rf2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767215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px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77994_g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k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62457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fn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94496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fn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00120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T-CO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X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3296721_s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ybbp1a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81478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yh7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β-MHC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68328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rf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455958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pa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92200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dk4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85577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para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PARα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66193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pard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PARβ/δ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65707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pargc1a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GC-1α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80241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pargc1b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GC-1β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98552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prc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C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411002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kaa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MPKα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69558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kaa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MPKα2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76935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can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CIP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96606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rt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428093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lc2a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UT1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417099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lc2a4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LUT4</w:t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62597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d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66942_g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fam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580051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fb1m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0710690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fb2m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n01412504_m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cp3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n00565874_m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8:39:00Z</dcterms:created>
  <dc:creator>renee</dc:creator>
  <dc:description/>
  <cp:keywords/>
  <dc:language>en-US</dc:language>
  <cp:lastModifiedBy>renee</cp:lastModifiedBy>
  <dcterms:modified xsi:type="dcterms:W3CDTF">2011-09-28T09:00:00Z</dcterms:modified>
  <cp:revision>2</cp:revision>
  <dc:subject/>
  <dc:title>Table S5</dc:title>
</cp:coreProperties>
</file>